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DB112" w14:textId="77777777" w:rsidR="008447CA" w:rsidRDefault="00000000">
      <w:pPr>
        <w:spacing w:afterLines="50" w:after="156" w:line="480" w:lineRule="auto"/>
        <w:jc w:val="center"/>
      </w:pPr>
      <w:r>
        <w:rPr>
          <w:rFonts w:ascii="Times New Roman" w:hAnsi="Times New Roman" w:cs="Times New Roman" w:hint="eastAsia"/>
          <w:color w:val="000000" w:themeColor="text1"/>
          <w:szCs w:val="21"/>
        </w:rPr>
        <w:t>Appendix 1. Retrieval strategy</w:t>
      </w:r>
    </w:p>
    <w:p w14:paraId="637EB5B6" w14:textId="677779D3" w:rsidR="008447CA" w:rsidRDefault="00000000">
      <w:pPr>
        <w:widowControl/>
        <w:jc w:val="left"/>
      </w:pPr>
      <w:r>
        <w:rPr>
          <w:rFonts w:hint="eastAsia"/>
        </w:rPr>
        <w:t>pubmed</w:t>
      </w:r>
      <w:r>
        <w:rPr>
          <w:rFonts w:hint="eastAsia"/>
        </w:rPr>
        <w:t>：</w:t>
      </w:r>
    </w:p>
    <w:tbl>
      <w:tblPr>
        <w:tblW w:w="8890" w:type="dxa"/>
        <w:tblCellSpacing w:w="15" w:type="dxa"/>
        <w:tblInd w:w="4" w:type="dxa"/>
        <w:tblBorders>
          <w:top w:val="none" w:sz="0" w:space="0" w:color="AEB0B5"/>
          <w:left w:val="none" w:sz="0" w:space="0" w:color="AEB0B5"/>
          <w:bottom w:val="single" w:sz="4" w:space="0" w:color="AEB0B5"/>
          <w:right w:val="none" w:sz="0" w:space="0" w:color="AEB0B5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"/>
        <w:gridCol w:w="7410"/>
        <w:gridCol w:w="870"/>
      </w:tblGrid>
      <w:tr w:rsidR="008447CA" w14:paraId="636BD8BA" w14:textId="77777777">
        <w:trPr>
          <w:trHeight w:val="90"/>
          <w:tblHeader/>
          <w:tblCellSpacing w:w="15" w:type="dxa"/>
        </w:trPr>
        <w:tc>
          <w:tcPr>
            <w:tcW w:w="565" w:type="dxa"/>
            <w:tcBorders>
              <w:top w:val="single" w:sz="4" w:space="0" w:color="AEB0B5"/>
              <w:left w:val="single" w:sz="4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0F0DFB21" w14:textId="77777777" w:rsidR="008447CA" w:rsidRDefault="00000000">
            <w:pPr>
              <w:widowControl/>
              <w:spacing w:line="240" w:lineRule="auto"/>
              <w:jc w:val="center"/>
              <w:rPr>
                <w:rFonts w:ascii="Segoe UI" w:eastAsia="Segoe UI" w:hAnsi="Segoe UI" w:cs="Segoe UI"/>
                <w:b/>
                <w:bCs/>
                <w:color w:val="212121"/>
                <w:sz w:val="13"/>
                <w:szCs w:val="13"/>
              </w:rPr>
            </w:pPr>
            <w:r>
              <w:rPr>
                <w:rFonts w:ascii="Segoe UI" w:eastAsia="Segoe UI" w:hAnsi="Segoe UI" w:cs="Segoe UI"/>
                <w:b/>
                <w:bCs/>
                <w:color w:val="212121"/>
                <w:kern w:val="0"/>
                <w:sz w:val="13"/>
                <w:szCs w:val="13"/>
                <w:lang w:bidi="ar"/>
              </w:rPr>
              <w:t>Search</w:t>
            </w:r>
          </w:p>
        </w:tc>
        <w:tc>
          <w:tcPr>
            <w:tcW w:w="7380" w:type="dxa"/>
            <w:tcBorders>
              <w:top w:val="single" w:sz="4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2667D37E" w14:textId="77777777" w:rsidR="008447CA" w:rsidRDefault="00000000">
            <w:pPr>
              <w:widowControl/>
              <w:spacing w:line="240" w:lineRule="auto"/>
              <w:jc w:val="left"/>
              <w:rPr>
                <w:rFonts w:ascii="Segoe UI" w:eastAsia="Segoe UI" w:hAnsi="Segoe UI" w:cs="Segoe UI"/>
                <w:b/>
                <w:bCs/>
                <w:color w:val="212121"/>
                <w:sz w:val="13"/>
                <w:szCs w:val="13"/>
              </w:rPr>
            </w:pPr>
            <w:r>
              <w:rPr>
                <w:rFonts w:ascii="Segoe UI" w:eastAsia="Segoe UI" w:hAnsi="Segoe UI" w:cs="Segoe UI"/>
                <w:b/>
                <w:bCs/>
                <w:color w:val="212121"/>
                <w:kern w:val="0"/>
                <w:sz w:val="13"/>
                <w:szCs w:val="13"/>
                <w:lang w:bidi="ar"/>
              </w:rPr>
              <w:t>Query</w:t>
            </w:r>
          </w:p>
        </w:tc>
        <w:tc>
          <w:tcPr>
            <w:tcW w:w="825" w:type="dxa"/>
            <w:tcBorders>
              <w:top w:val="single" w:sz="4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78294C95" w14:textId="77777777" w:rsidR="008447CA" w:rsidRDefault="00000000">
            <w:pPr>
              <w:widowControl/>
              <w:spacing w:line="240" w:lineRule="auto"/>
              <w:jc w:val="right"/>
              <w:rPr>
                <w:rFonts w:ascii="Segoe UI" w:eastAsia="Segoe UI" w:hAnsi="Segoe UI" w:cs="Segoe UI"/>
                <w:b/>
                <w:bCs/>
                <w:color w:val="212121"/>
                <w:sz w:val="13"/>
                <w:szCs w:val="13"/>
              </w:rPr>
            </w:pPr>
            <w:r>
              <w:rPr>
                <w:rFonts w:ascii="Segoe UI" w:eastAsia="Segoe UI" w:hAnsi="Segoe UI" w:cs="Segoe UI"/>
                <w:b/>
                <w:bCs/>
                <w:color w:val="212121"/>
                <w:kern w:val="0"/>
                <w:sz w:val="13"/>
                <w:szCs w:val="13"/>
                <w:lang w:bidi="ar"/>
              </w:rPr>
              <w:t>Results</w:t>
            </w:r>
          </w:p>
        </w:tc>
      </w:tr>
      <w:tr w:rsidR="008447CA" w14:paraId="3E5CB5DC" w14:textId="77777777">
        <w:trPr>
          <w:tblCellSpacing w:w="15" w:type="dxa"/>
        </w:trPr>
        <w:tc>
          <w:tcPr>
            <w:tcW w:w="565" w:type="dxa"/>
            <w:tcBorders>
              <w:top w:val="nil"/>
              <w:left w:val="single" w:sz="4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66474A" w14:textId="77777777" w:rsidR="008447CA" w:rsidRDefault="00000000">
            <w:pPr>
              <w:widowControl/>
              <w:spacing w:line="240" w:lineRule="auto"/>
              <w:jc w:val="center"/>
              <w:textAlignment w:val="top"/>
              <w:rPr>
                <w:rFonts w:ascii="Segoe UI" w:eastAsia="Segoe UI" w:hAnsi="Segoe UI" w:cs="Segoe UI"/>
                <w:color w:val="212121"/>
                <w:sz w:val="13"/>
                <w:szCs w:val="13"/>
              </w:rPr>
            </w:pPr>
            <w:r>
              <w:rPr>
                <w:rFonts w:ascii="Segoe UI" w:eastAsia="Segoe UI" w:hAnsi="Segoe UI" w:cs="Segoe UI"/>
                <w:color w:val="212121"/>
                <w:kern w:val="0"/>
                <w:sz w:val="13"/>
                <w:szCs w:val="13"/>
                <w:lang w:bidi="ar"/>
              </w:rPr>
              <w:t>#</w:t>
            </w:r>
            <w:r>
              <w:rPr>
                <w:rFonts w:ascii="Segoe UI" w:eastAsia="Segoe UI" w:hAnsi="Segoe UI" w:cs="Segoe UI" w:hint="eastAsia"/>
                <w:color w:val="212121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738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C9B50D" w14:textId="77777777" w:rsidR="008447CA" w:rsidRDefault="00000000">
            <w:pPr>
              <w:widowControl/>
              <w:spacing w:line="240" w:lineRule="auto"/>
              <w:jc w:val="left"/>
              <w:textAlignment w:val="top"/>
              <w:rPr>
                <w:rFonts w:ascii="Segoe UI" w:eastAsia="Segoe UI" w:hAnsi="Segoe UI" w:cs="Segoe UI"/>
                <w:color w:val="21212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color w:val="212121"/>
                <w:sz w:val="18"/>
                <w:szCs w:val="18"/>
                <w:shd w:val="clear" w:color="auto" w:fill="FFFFFF"/>
              </w:rPr>
              <w:t>Search: ((("Sarcopenia"[Mesh]) OR ((((((strength[Title/Abstract]) OR (lean mass[Title/Abstract])) OR (muscle[Title/Abstract])) OR (muscle mass[Title/Abstract])))) AND ((("Creatine"[Mesh]) OR ("Dietary Supplements"[Mesh])) OR (((creatine supplementation[Title/Abstract]) OR (creatine monohydrate[Title/Abstract])) OR (creatine loading[Title/Abstract]))) AND (("Resistance Training"[Mesh]) OR (((((((((((((((((((((((Training, Resistance[Title/Abstract]) OR (Strength Training[Title/Abstract])) OR (Training, Strength[Title/Abstract])) OR (Weight-Lifting Strengthening Program[Title/Abstract])) OR (Strengthening Programs, Weight-Lifting[Title/Abstract])) OR (Strengthening Program, Weight-Lifting[Title/Abstract])) OR (Weight Lifting Strengthening Program[Title/Abstract])) OR (Weight-Lifting Strengthening Programs[Title/Abstract])) OR (Weight-Lifting Exercise Program[Title/Abstract])) OR (Exercise Programs, Weight-Lifting[Title/Abstract])) OR (Exercise Program, Weight-Lifting[Title/Abstract])) OR (Weight Lifting Exercise Program[Title/Abstract])) OR (Weight-Lifting Exercise Programs[Title/Abstract])) OR (Weight-Bearing Strengthening Program[Title/Abstract])) OR (Strengthening Programs, Weight-Bearing[Title/Abstract])) OR (Strengthening Program, Weight-Bearing[Title/Abstract])) OR (Weight Bearing Strengthening Program[Title/Abstract])) OR (Weight-Bearing Strengthening Programs[Title/Abstract])) OR (Weight-Bearing Exercise Program[Title/Abstract])) OR (Exercise Programs, Weight-Bearing[Title/Abstract])) OR (Exercise Program, Weight-Bearing[Title/Abstract])) OR (Weight Bearing Exercise Program[Title/Abstract])) OR (Weight-Bearing Exercise Programs[Title/Abstract]))) Sort by: Most Recent</w:t>
            </w:r>
          </w:p>
        </w:tc>
        <w:tc>
          <w:tcPr>
            <w:tcW w:w="82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33A564" w14:textId="77777777" w:rsidR="008447CA" w:rsidRDefault="00000000">
            <w:pPr>
              <w:widowControl/>
              <w:spacing w:line="240" w:lineRule="auto"/>
              <w:jc w:val="right"/>
              <w:textAlignment w:val="top"/>
              <w:rPr>
                <w:rFonts w:ascii="Segoe UI" w:eastAsia="宋体" w:hAnsi="Segoe UI" w:cs="Segoe UI"/>
                <w:color w:val="212121"/>
                <w:sz w:val="13"/>
                <w:szCs w:val="13"/>
              </w:rPr>
            </w:pPr>
            <w:r>
              <w:rPr>
                <w:rFonts w:ascii="Segoe UI" w:eastAsia="宋体" w:hAnsi="Segoe UI" w:cs="Segoe UI" w:hint="eastAsia"/>
                <w:color w:val="212121"/>
                <w:sz w:val="13"/>
                <w:szCs w:val="13"/>
              </w:rPr>
              <w:t>744</w:t>
            </w:r>
          </w:p>
        </w:tc>
      </w:tr>
    </w:tbl>
    <w:p w14:paraId="05B98C2C" w14:textId="402E8F95" w:rsidR="008447CA" w:rsidRDefault="00000000">
      <w:pPr>
        <w:widowControl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hint="eastAsia"/>
        </w:rPr>
        <w:t>EMBASE</w:t>
      </w:r>
      <w:r>
        <w:rPr>
          <w:rFonts w:hint="eastAsia"/>
        </w:rPr>
        <w:t>：</w:t>
      </w:r>
    </w:p>
    <w:p w14:paraId="3A431FE5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0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3 AND #6 AND #9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365</w:t>
      </w:r>
    </w:p>
    <w:p w14:paraId="3C2B589A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9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7 OR #8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36,651</w:t>
      </w:r>
    </w:p>
    <w:p w14:paraId="65F2DF90" w14:textId="77777777" w:rsidR="008447CA" w:rsidRDefault="00000000">
      <w:pPr>
        <w:widowControl/>
        <w:spacing w:line="240" w:lineRule="auto"/>
        <w:ind w:left="540" w:hangingChars="300" w:hanging="540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8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 xml:space="preserve">'training, resistance' OR 'strength training' OR 'training, strength' OR 'weight-lifting 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 xml:space="preserve">strengthening program' OR 'strengthening programs, weight-lifting' OR 'strengthening program, weight-lifting' OR 'weight lifting strengthening program' OR 'weight-lifting strengthening programs' OR 'weight-lifting exercise program' OR 'exercise programs, weight-lifting' OR 'exercise program, weight-lifting' OR 'weight lifting exercise program' OR 'weight-lifting exercise programs' OR 'weight-bearing strengthening program' OR 'strengthening programs, weight-bearing' OR 'strengthening program, weight-bearing' OR 'weight bearing strengthening program' OR 'weight-bearing strengthening programs' OR 'weight-bearing exercise program' OR 'exercise programs, weight-bearing' OR 'exercise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lastRenderedPageBreak/>
        <w:t>program, weight-bearing' OR 'weight bearing exercise program' OR 'weight-bearing exercise programs'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10,532</w:t>
      </w:r>
    </w:p>
    <w:p w14:paraId="31778C6D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7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'resistance training'/exp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32,489</w:t>
      </w:r>
    </w:p>
    <w:p w14:paraId="525307C4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6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4 OR #5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38,444</w:t>
      </w:r>
    </w:p>
    <w:p w14:paraId="565DBFB2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5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'dietary supplements' OR 'creatine supplementation' OR 'creatine monohydrate' OR 'creatine loading'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19,002</w:t>
      </w:r>
    </w:p>
    <w:p w14:paraId="658FF32B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4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'creatine'/exp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21,112</w:t>
      </w:r>
    </w:p>
    <w:p w14:paraId="5E709ADA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3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 OR #2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2,457,502</w:t>
      </w:r>
    </w:p>
    <w:p w14:paraId="20F17C0F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2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'strength' OR 'lean mass' OR 'muscle' OR 'muscle mass'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2,452,053</w:t>
      </w:r>
    </w:p>
    <w:p w14:paraId="6B30FD46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'sarcopenia'/exp</w:t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26,881</w:t>
      </w:r>
    </w:p>
    <w:p w14:paraId="51715E9D" w14:textId="77777777" w:rsidR="008447CA" w:rsidRDefault="008447CA">
      <w:pPr>
        <w:widowControl/>
        <w:jc w:val="left"/>
      </w:pPr>
    </w:p>
    <w:p w14:paraId="0547945D" w14:textId="0BC6A955" w:rsidR="008447CA" w:rsidRDefault="00000000">
      <w:pPr>
        <w:widowControl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hint="eastAsia"/>
        </w:rPr>
        <w:t>Cochrane</w:t>
      </w:r>
      <w:r>
        <w:rPr>
          <w:rFonts w:hint="eastAsia"/>
        </w:rPr>
        <w:t>：</w:t>
      </w:r>
    </w:p>
    <w:p w14:paraId="261379C5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MeSH descriptor: [Sarcopenia] explode all trees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977</w:t>
      </w:r>
    </w:p>
    <w:p w14:paraId="54334711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2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(Sarcopenias):ti,ab,kw OR (strength):ti,ab,kw OR (lean mass):ti,ab,kw OR (muscle):ti,ab,kw OR (muscle mass):ti,ab,kw (Word variations have been searched)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144165</w:t>
      </w:r>
    </w:p>
    <w:p w14:paraId="4E3A4279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3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MeSH descriptor: [Creatine] explode all trees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941</w:t>
      </w:r>
    </w:p>
    <w:p w14:paraId="2C14F9FE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4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(creatine loading):ti,ab,kw OR (creatine supplementation):ti,ab,kw OR (creatine monohydrate):ti,ab,kw (Word variations have been searched)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2044</w:t>
      </w:r>
    </w:p>
    <w:p w14:paraId="3BC75D8A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5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MeSH descriptor: [Resistance Training] explode all trees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5781</w:t>
      </w:r>
    </w:p>
    <w:p w14:paraId="6A5C4FEC" w14:textId="77777777" w:rsidR="008447CA" w:rsidRDefault="00000000">
      <w:pPr>
        <w:widowControl/>
        <w:spacing w:line="240" w:lineRule="auto"/>
        <w:ind w:left="360" w:hangingChars="200" w:hanging="360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6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(Training, Resistance):ti,ab,kw OR (Strength Training):ti,ab,kw OR (Training, Strength):ti,ab,kw OR (Weight-Bearing Exercise Program):ti,ab,kw OR (Weight-Bearing Strengthening Program):ti,ab,kw (Word variations have been searched)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35242</w:t>
      </w:r>
    </w:p>
    <w:p w14:paraId="7272F3F0" w14:textId="77777777" w:rsidR="008447CA" w:rsidRDefault="00000000">
      <w:pPr>
        <w:widowControl/>
        <w:spacing w:line="240" w:lineRule="auto"/>
        <w:ind w:left="360" w:hangingChars="200" w:hanging="360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7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(Weight-Bearing Exercise Programs):ti,ab,kw OR (Exercise Program, Weight-Bearing):ti,ab,kw OR (Strengthening Program, Weight-Bearing):ti,ab,kw OR (Strengthening Programs, Weight-Bearing):ti,ab,kw OR (Weight Bearing Strengthening Program):ti,ab,kw (Word variations have been searched)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623</w:t>
      </w:r>
    </w:p>
    <w:p w14:paraId="3F052AE9" w14:textId="77777777" w:rsidR="008447CA" w:rsidRDefault="00000000">
      <w:pPr>
        <w:widowControl/>
        <w:spacing w:line="240" w:lineRule="auto"/>
        <w:ind w:left="360" w:hangingChars="200" w:hanging="360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8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(Exercise Programs, Weight-Bearing):ti,ab,kw OR (Weight-Bearing Strengthening Programs):ti,ab,kw OR (Weight-Lifting Exercise Programs):ti,ab,kw OR (Weight Lifting Exercise Program):ti,ab,kw OR (Exercise Program, Weight-Lifting):ti,ab,kw (Word variations have been searched)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1183</w:t>
      </w:r>
    </w:p>
    <w:p w14:paraId="444BF5B3" w14:textId="77777777" w:rsidR="008447CA" w:rsidRDefault="00000000">
      <w:pPr>
        <w:widowControl/>
        <w:spacing w:line="240" w:lineRule="auto"/>
        <w:ind w:left="360" w:hangingChars="200" w:hanging="360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9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(Weight-Lifting Exercise Program):ti,ab,kw OR (Weight Lifting Strengthening Program):ti,ab,kw OR (Exercise Programs, Weight-Lifting):ti,ab,kw OR (Weight-Lifting Exercise Program):ti,ab,kw OR (Weight-Lifting Strengthening Programs):ti,ab,kw (Word variations have been searched)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451</w:t>
      </w:r>
    </w:p>
    <w:p w14:paraId="311DB1B0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0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#1 OR #2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144165</w:t>
      </w:r>
    </w:p>
    <w:p w14:paraId="5B3688B9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1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#3 OR #4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2447</w:t>
      </w:r>
    </w:p>
    <w:p w14:paraId="56280E9A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2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#5 OR #6 OR #7 OR #8 OR #9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35366</w:t>
      </w:r>
    </w:p>
    <w:p w14:paraId="59C50B47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#13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  <w:t>#10 and #11 and #12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ab/>
      </w:r>
      <w:r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  <w:t xml:space="preserve">                                           </w:t>
      </w:r>
      <w:r>
        <w:rPr>
          <w:rFonts w:ascii="微软雅黑" w:eastAsia="微软雅黑" w:hAnsi="微软雅黑" w:cs="微软雅黑"/>
          <w:color w:val="515A6E"/>
          <w:sz w:val="18"/>
          <w:szCs w:val="18"/>
          <w:shd w:val="clear" w:color="auto" w:fill="FFFFFF"/>
        </w:rPr>
        <w:t>460</w:t>
      </w:r>
    </w:p>
    <w:p w14:paraId="774E7AC1" w14:textId="77777777" w:rsidR="008447CA" w:rsidRDefault="008447CA">
      <w:pPr>
        <w:widowControl/>
        <w:spacing w:line="240" w:lineRule="auto"/>
        <w:jc w:val="left"/>
      </w:pPr>
    </w:p>
    <w:p w14:paraId="18C847C2" w14:textId="748FCBF2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  <w:r>
        <w:rPr>
          <w:rFonts w:hint="eastAsia"/>
        </w:rPr>
        <w:t>WOS</w:t>
      </w:r>
      <w:r>
        <w:rPr>
          <w:rFonts w:hint="eastAsia"/>
        </w:rPr>
        <w:t>：</w:t>
      </w:r>
    </w:p>
    <w:p w14:paraId="5675AAE0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000000" w:themeColor="text1"/>
          <w:sz w:val="18"/>
          <w:szCs w:val="18"/>
          <w:u w:val="single"/>
          <w:shd w:val="clear" w:color="auto" w:fill="FFFFFF"/>
        </w:rPr>
      </w:pPr>
      <w:hyperlink r:id="rId6" w:history="1">
        <w:r>
          <w:rPr>
            <w:rStyle w:val="a5"/>
            <w:rFonts w:ascii="微软雅黑" w:eastAsia="微软雅黑" w:hAnsi="微软雅黑" w:cs="微软雅黑" w:hint="eastAsia"/>
            <w:color w:val="000000" w:themeColor="text1"/>
            <w:sz w:val="18"/>
            <w:szCs w:val="18"/>
            <w:shd w:val="clear" w:color="auto" w:fill="FFFFFF"/>
          </w:rPr>
          <w:t>((TS=(Sarcopenia OR sarcopenics OR strength OR lean mass OR muscle OR muscle mass)) AND TS=(Creatine OR creatine loading OR creatine supplementation OR creatine monohydrate)) AND TS=(resistance training OR training, resistance OR strength training OR training, strength OR weight-lifting strengthening program OR strengthening programs, weight-lifting OR strengthening program, weight-lifting OR weight lifting strengthening program OR weight-lifting strengthening programs OR weight-lifting exercise program OR exercise programs, weight-lifting OR exercise program, weight-lifting OR weight lifting exercise program OR weight-lifting exercise programs OR weight-bearing strengthening program OR strengthening programs, weight-bearing OR strengthening program, weight-bearing OR weight bearing strengthening program OR weight-bearing strengthening programs OR weight-bearing exercise program OR exercise programs, weight-bearing OR exercise program, weight-bearing OR weight bearing exercise program OR weight-bearing exercise programs ) | 1,405 检索结果</w:t>
        </w:r>
      </w:hyperlink>
    </w:p>
    <w:p w14:paraId="7B294590" w14:textId="77777777" w:rsidR="008447CA" w:rsidRDefault="008447CA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000000" w:themeColor="text1"/>
          <w:sz w:val="18"/>
          <w:szCs w:val="18"/>
          <w:u w:val="single"/>
          <w:shd w:val="clear" w:color="auto" w:fill="FFFFFF"/>
        </w:rPr>
      </w:pPr>
    </w:p>
    <w:p w14:paraId="795E9E9E" w14:textId="77777777" w:rsidR="008447CA" w:rsidRDefault="00000000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000000" w:themeColor="text1"/>
          <w:sz w:val="18"/>
          <w:szCs w:val="18"/>
          <w:u w:val="single"/>
          <w:shd w:val="clear" w:color="auto" w:fill="FFFFFF"/>
        </w:rPr>
      </w:pPr>
      <w:r>
        <w:rPr>
          <w:rFonts w:ascii="微软雅黑" w:eastAsia="微软雅黑" w:hAnsi="微软雅黑" w:cs="微软雅黑" w:hint="eastAsia"/>
          <w:color w:val="000000" w:themeColor="text1"/>
          <w:sz w:val="18"/>
          <w:szCs w:val="18"/>
          <w:u w:val="single"/>
          <w:shd w:val="clear" w:color="auto" w:fill="FFFFFF"/>
        </w:rPr>
        <w:t>https://webofscience.clarivate.cn/wos/woscc/summary/5a1a78b3-f629-42c7-a4e5-754b421ceb9b-014c597496/relevance/1</w:t>
      </w:r>
    </w:p>
    <w:p w14:paraId="3DF81699" w14:textId="77777777" w:rsidR="008447CA" w:rsidRDefault="008447CA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</w:p>
    <w:p w14:paraId="7187C784" w14:textId="77777777" w:rsidR="008447CA" w:rsidRDefault="008447CA">
      <w:pPr>
        <w:widowControl/>
        <w:spacing w:line="240" w:lineRule="auto"/>
        <w:jc w:val="left"/>
        <w:rPr>
          <w:rFonts w:ascii="微软雅黑" w:eastAsia="微软雅黑" w:hAnsi="微软雅黑" w:cs="微软雅黑" w:hint="eastAsia"/>
          <w:color w:val="515A6E"/>
          <w:sz w:val="18"/>
          <w:szCs w:val="18"/>
          <w:shd w:val="clear" w:color="auto" w:fill="FFFFFF"/>
        </w:rPr>
      </w:pPr>
    </w:p>
    <w:sectPr w:rsidR="00844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00B43" w14:textId="77777777" w:rsidR="003366E2" w:rsidRDefault="003366E2">
      <w:pPr>
        <w:spacing w:line="240" w:lineRule="auto"/>
      </w:pPr>
      <w:r>
        <w:separator/>
      </w:r>
    </w:p>
  </w:endnote>
  <w:endnote w:type="continuationSeparator" w:id="0">
    <w:p w14:paraId="61120A34" w14:textId="77777777" w:rsidR="003366E2" w:rsidRDefault="003366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01D88" w14:textId="77777777" w:rsidR="003366E2" w:rsidRDefault="003366E2">
      <w:pPr>
        <w:spacing w:line="240" w:lineRule="auto"/>
      </w:pPr>
      <w:r>
        <w:separator/>
      </w:r>
    </w:p>
  </w:footnote>
  <w:footnote w:type="continuationSeparator" w:id="0">
    <w:p w14:paraId="06CCF503" w14:textId="77777777" w:rsidR="003366E2" w:rsidRDefault="003366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4C7CF4"/>
    <w:rsid w:val="001E3382"/>
    <w:rsid w:val="003366E2"/>
    <w:rsid w:val="005F1251"/>
    <w:rsid w:val="008447CA"/>
    <w:rsid w:val="009E4E43"/>
    <w:rsid w:val="00B6471C"/>
    <w:rsid w:val="00E032A0"/>
    <w:rsid w:val="00F46929"/>
    <w:rsid w:val="08127037"/>
    <w:rsid w:val="09ED4FEE"/>
    <w:rsid w:val="1647748F"/>
    <w:rsid w:val="1C930A8C"/>
    <w:rsid w:val="22390207"/>
    <w:rsid w:val="25B41028"/>
    <w:rsid w:val="2737738D"/>
    <w:rsid w:val="298F2B9E"/>
    <w:rsid w:val="2C63095F"/>
    <w:rsid w:val="39A1529A"/>
    <w:rsid w:val="42983184"/>
    <w:rsid w:val="43300CB0"/>
    <w:rsid w:val="52F33677"/>
    <w:rsid w:val="54E029AD"/>
    <w:rsid w:val="59483BB3"/>
    <w:rsid w:val="5C1C655D"/>
    <w:rsid w:val="63874DB0"/>
    <w:rsid w:val="698C5D92"/>
    <w:rsid w:val="6A8E3626"/>
    <w:rsid w:val="730D156B"/>
    <w:rsid w:val="7852717E"/>
    <w:rsid w:val="78D279E5"/>
    <w:rsid w:val="794C7CF4"/>
    <w:rsid w:val="7BCD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D7CF4"/>
  <w15:docId w15:val="{F0D722CB-0B55-4936-A72E-B2985BB5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520" w:lineRule="exact"/>
      <w:jc w:val="both"/>
    </w:pPr>
    <w:rPr>
      <w:rFonts w:ascii="Calibri" w:eastAsia="仿宋" w:hAnsi="Calibri" w:cs="Arial"/>
      <w:kern w:val="2"/>
      <w:sz w:val="32"/>
      <w:szCs w:val="2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480" w:after="120" w:line="240" w:lineRule="auto"/>
      <w:outlineLvl w:val="1"/>
    </w:pPr>
    <w:rPr>
      <w:rFonts w:ascii="Arial" w:eastAsia="宋体" w:hAnsi="Arial"/>
      <w:b/>
      <w:sz w:val="28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40" w:after="120" w:line="413" w:lineRule="auto"/>
      <w:outlineLvl w:val="2"/>
    </w:pPr>
    <w:rPr>
      <w:rFonts w:eastAsia="黑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ofscience.clarivate.cn/wos/woscc/summary/5a1a78b3-f629-42c7-a4e5-754b421ceb9b-014c597496/relevance/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6158</Characters>
  <Application>Microsoft Office Word</Application>
  <DocSecurity>0</DocSecurity>
  <Lines>118</Lines>
  <Paragraphs>46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T</dc:creator>
  <cp:lastModifiedBy>少纯 刘</cp:lastModifiedBy>
  <cp:revision>3</cp:revision>
  <dcterms:created xsi:type="dcterms:W3CDTF">2025-02-13T07:37:00Z</dcterms:created>
  <dcterms:modified xsi:type="dcterms:W3CDTF">2025-04-25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AF3479333EC4139B39014B25EE805F2_11</vt:lpwstr>
  </property>
  <property fmtid="{D5CDD505-2E9C-101B-9397-08002B2CF9AE}" pid="4" name="KSOTemplateDocerSaveRecord">
    <vt:lpwstr>eyJoZGlkIjoiOTJmYzBkM2Y1OTRhMjEzZjE5MTQ2ZjNjNGRkZGY1ZmEiLCJ1c2VySWQiOiI2NTQ5NjQ1MDkifQ==</vt:lpwstr>
  </property>
  <property fmtid="{D5CDD505-2E9C-101B-9397-08002B2CF9AE}" pid="5" name="GrammarlyDocumentId">
    <vt:lpwstr>842f3941a8c987407cca821e926be6835cc80fbbe281c4194ea9025982dad4b4</vt:lpwstr>
  </property>
</Properties>
</file>